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5A87F" w14:textId="1FCB8AB4" w:rsidR="00796155" w:rsidRPr="00B82638" w:rsidRDefault="00B82638" w:rsidP="00B82638">
      <w:pPr>
        <w:jc w:val="center"/>
        <w:rPr>
          <w:color w:val="000000" w:themeColor="text1"/>
          <w:sz w:val="22"/>
          <w:szCs w:val="24"/>
        </w:rPr>
      </w:pPr>
      <w:r w:rsidRPr="00B82638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Interview Guide for Family Caregiver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4"/>
        </w:rPr>
        <w:t>s</w:t>
      </w:r>
    </w:p>
    <w:p w14:paraId="0ED36B14" w14:textId="39F038DC" w:rsidR="00F61F12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宋体" w:eastAsia="宋体" w:hAnsi="宋体" w:cs="Times New Roman" w:hint="eastAsia"/>
          <w:b/>
          <w:bCs/>
          <w:sz w:val="22"/>
          <w:szCs w:val="24"/>
        </w:rPr>
        <w:t>1.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Can you tell me about the main work that you do every day to care for patients with this pressure injury?</w:t>
      </w:r>
    </w:p>
    <w:p w14:paraId="5FBF8C6B" w14:textId="2C4DA9BA" w:rsidR="00F61F12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2.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Please talk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about your daily life when you were not caring for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the </w:t>
      </w:r>
      <w:r w:rsidR="007829A0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patient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 with pressure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injury. For example, food, clothing,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social activities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, transportation?</w:t>
      </w:r>
    </w:p>
    <w:p w14:paraId="527AE0E0" w14:textId="055F18F9" w:rsidR="00F61F12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3. 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How do you identify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pressure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injuries? What changes do you think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 may alert you that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the patient might have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suffered from pressure</w:t>
      </w:r>
      <w:r w:rsidR="007829A0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injury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?</w:t>
      </w:r>
    </w:p>
    <w:p w14:paraId="4F11E2D1" w14:textId="67117DFE" w:rsidR="00F61F12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4. 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What are the main changes in your daily life as a caregiver after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the patient </w:t>
      </w: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suffering from the </w:t>
      </w:r>
      <w:r w:rsidR="007829A0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pressure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injury?</w:t>
      </w:r>
    </w:p>
    <w:p w14:paraId="6F82019D" w14:textId="6FED7F34" w:rsidR="00F61F12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>5. Could you please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talk </w:t>
      </w: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something 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about how caring for patients has affected you mentally, physically and emotionally?</w:t>
      </w: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 Furthermore, c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an you tell me specifically what kind of burden has been added to you?</w:t>
      </w:r>
    </w:p>
    <w:p w14:paraId="6984DB8B" w14:textId="69E64F12" w:rsidR="00F61F12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6. 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Did you experience any changes in mood before and after 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the patient</w:t>
      </w:r>
      <w:r w:rsidR="002260C3">
        <w:rPr>
          <w:rFonts w:ascii="Times New Roman" w:eastAsia="宋体" w:hAnsi="Times New Roman" w:cs="Times New Roman"/>
          <w:b/>
          <w:bCs/>
          <w:sz w:val="22"/>
          <w:szCs w:val="24"/>
        </w:rPr>
        <w:t>’</w:t>
      </w:r>
      <w:r w:rsidR="002260C3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s </w:t>
      </w: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>pressure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injury</w:t>
      </w: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 appeared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?</w:t>
      </w:r>
    </w:p>
    <w:p w14:paraId="436D704E" w14:textId="543CCE50" w:rsidR="00182BA3" w:rsidRPr="00F61F12" w:rsidRDefault="0059537F" w:rsidP="00F61F12">
      <w:pPr>
        <w:spacing w:line="48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7. 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What is your current physical condition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?</w:t>
      </w:r>
      <w:r w:rsidR="002260C3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Is there any change </w:t>
      </w:r>
      <w:r w:rsidR="002260C3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before and after 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the patient</w:t>
      </w:r>
      <w:r w:rsidR="002260C3">
        <w:rPr>
          <w:rFonts w:ascii="Times New Roman" w:eastAsia="宋体" w:hAnsi="Times New Roman" w:cs="Times New Roman"/>
          <w:b/>
          <w:bCs/>
          <w:sz w:val="22"/>
          <w:szCs w:val="24"/>
        </w:rPr>
        <w:t>’</w:t>
      </w:r>
      <w:r w:rsidR="002260C3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s pressure</w:t>
      </w:r>
      <w:r w:rsidR="002260C3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injury</w:t>
      </w:r>
      <w:r w:rsidR="002260C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 appeared</w:t>
      </w:r>
      <w:r w:rsidR="00F61F12" w:rsidRPr="00F61F12">
        <w:rPr>
          <w:rFonts w:ascii="Times New Roman" w:eastAsia="宋体" w:hAnsi="Times New Roman" w:cs="Times New Roman"/>
          <w:b/>
          <w:bCs/>
          <w:sz w:val="22"/>
          <w:szCs w:val="24"/>
        </w:rPr>
        <w:t>?</w:t>
      </w:r>
    </w:p>
    <w:sectPr w:rsidR="00182BA3" w:rsidRPr="00F61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967FB" w14:textId="77777777" w:rsidR="00003CA2" w:rsidRDefault="00003CA2" w:rsidP="00796155">
      <w:r>
        <w:separator/>
      </w:r>
    </w:p>
  </w:endnote>
  <w:endnote w:type="continuationSeparator" w:id="0">
    <w:p w14:paraId="5F13B6D6" w14:textId="77777777" w:rsidR="00003CA2" w:rsidRDefault="00003CA2" w:rsidP="00796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1E7744" w14:textId="77777777" w:rsidR="00003CA2" w:rsidRDefault="00003CA2" w:rsidP="00796155">
      <w:r>
        <w:separator/>
      </w:r>
    </w:p>
  </w:footnote>
  <w:footnote w:type="continuationSeparator" w:id="0">
    <w:p w14:paraId="1D951042" w14:textId="77777777" w:rsidR="00003CA2" w:rsidRDefault="00003CA2" w:rsidP="00796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A3"/>
    <w:rsid w:val="00003CA2"/>
    <w:rsid w:val="00182BA3"/>
    <w:rsid w:val="002260C3"/>
    <w:rsid w:val="002D72FC"/>
    <w:rsid w:val="0059537F"/>
    <w:rsid w:val="00695C40"/>
    <w:rsid w:val="007829A0"/>
    <w:rsid w:val="00796155"/>
    <w:rsid w:val="008960A1"/>
    <w:rsid w:val="00924CEC"/>
    <w:rsid w:val="00B82638"/>
    <w:rsid w:val="00C97EAF"/>
    <w:rsid w:val="00DF4BE2"/>
    <w:rsid w:val="00F61F12"/>
    <w:rsid w:val="00F7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1BD56"/>
  <w15:chartTrackingRefBased/>
  <w15:docId w15:val="{FAF6CF2F-88CA-48FD-A5EF-FAE415AE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1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 陈</dc:creator>
  <cp:keywords/>
  <dc:description/>
  <cp:lastModifiedBy>奕 陈</cp:lastModifiedBy>
  <cp:revision>7</cp:revision>
  <dcterms:created xsi:type="dcterms:W3CDTF">2024-08-14T10:52:00Z</dcterms:created>
  <dcterms:modified xsi:type="dcterms:W3CDTF">2024-11-25T11:28:00Z</dcterms:modified>
</cp:coreProperties>
</file>